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819" w:rsidRPr="00047CBD" w:rsidRDefault="0079452D" w:rsidP="008D7819">
      <w:pPr>
        <w:spacing w:line="480" w:lineRule="auto"/>
        <w:jc w:val="thaiDistribute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</w:t>
      </w:r>
      <w:r w:rsidR="00184F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le </w:t>
      </w:r>
      <w:r w:rsidR="008D7819" w:rsidRPr="00047C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Infant feces-derived </w:t>
      </w:r>
      <w:r w:rsidR="008D7819" w:rsidRPr="00047CB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Lactobacillus </w:t>
      </w:r>
      <w:r w:rsidR="008D7819" w:rsidRPr="00047CB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pp.</w:t>
      </w:r>
      <w:r w:rsidR="008D7819" w:rsidRPr="00047C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 in this study</w:t>
      </w:r>
    </w:p>
    <w:tbl>
      <w:tblPr>
        <w:tblStyle w:val="LightShading1"/>
        <w:tblW w:w="0" w:type="auto"/>
        <w:tblLook w:val="04A0"/>
      </w:tblPr>
      <w:tblGrid>
        <w:gridCol w:w="2943"/>
        <w:gridCol w:w="2835"/>
        <w:gridCol w:w="1701"/>
        <w:gridCol w:w="1763"/>
      </w:tblGrid>
      <w:tr w:rsidR="008D7819" w:rsidRPr="00047CBD" w:rsidTr="005F43AD">
        <w:trPr>
          <w:cnfStyle w:val="100000000000"/>
          <w:tblHeader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acterial Str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Infant Die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Vancomycin Susceptibility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 xml:space="preserve">NCBI </w:t>
            </w:r>
            <w:r w:rsidR="0079452D">
              <w:rPr>
                <w:rFonts w:ascii="Times New Roman" w:hAnsi="Times New Roman" w:cs="Times New Roman"/>
              </w:rPr>
              <w:t xml:space="preserve">16 rRNA Gene </w:t>
            </w:r>
            <w:bookmarkStart w:id="0" w:name="_GoBack"/>
            <w:bookmarkEnd w:id="0"/>
            <w:r w:rsidRPr="00047CBD">
              <w:rPr>
                <w:rFonts w:ascii="Times New Roman" w:hAnsi="Times New Roman" w:cs="Times New Roman"/>
              </w:rPr>
              <w:t>Sequence Identity (%)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casei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39 (LC-L39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7 (LF-L7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9 (LF-L9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12 (LF-L12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15 (LF-L1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  <w:r w:rsidRPr="00047CB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18 (LF-L18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5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21 (LF-L2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fermentum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24 (LF-L24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  <w:r w:rsidRPr="00047CB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gasseri </w:t>
            </w:r>
            <w:r w:rsidRPr="00047CBD">
              <w:rPr>
                <w:rFonts w:ascii="Times New Roman" w:hAnsi="Times New Roman" w:cs="Times New Roman"/>
                <w:b w:val="0"/>
              </w:rPr>
              <w:t>L1 (LG-L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2 (LG-L2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5 (LG-L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  <w:rtl/>
                <w:cs/>
              </w:rPr>
            </w:pPr>
            <w:r w:rsidRPr="00047CBD">
              <w:rPr>
                <w:rFonts w:ascii="Times New Roman" w:hAnsi="Times New Roman" w:cs="Times New Roman"/>
              </w:rPr>
              <w:t>Formula, breast milk, bana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10 (LG-L1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3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20 (LG-L2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5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25 (LG-L2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6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26 (LG-L26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3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29 (LG-L29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89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30 (LG-L3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  <w:rtl/>
                <w:cs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38 (LG-L38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reast milk and  bana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89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gasseri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41 (LG-L4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6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L. mucosae</w:t>
            </w:r>
            <w:r w:rsidRPr="00047CBD">
              <w:rPr>
                <w:rFonts w:ascii="Times New Roman" w:hAnsi="Times New Roman" w:cs="Times New Roman"/>
                <w:b w:val="0"/>
              </w:rPr>
              <w:t xml:space="preserve"> L14 (LM-L14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  <w:rtl/>
                <w:cs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7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ori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27 (LO-L27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, breast milk, bana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lastRenderedPageBreak/>
              <w:t>L. rhamnosus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31 (LR-L3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100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rhamnosus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34 (LR-L34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L. rhamnosus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35 (LR-L3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 xml:space="preserve">L. </w:t>
            </w:r>
            <w:proofErr w:type="spellStart"/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ruminis</w:t>
            </w:r>
            <w:proofErr w:type="spellEnd"/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13 (LRU-L13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  <w:rtl/>
                <w:cs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 xml:space="preserve">L. </w:t>
            </w:r>
            <w:proofErr w:type="spellStart"/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ruminis</w:t>
            </w:r>
            <w:proofErr w:type="spellEnd"/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 xml:space="preserve"> L28 (LRU-L28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, breast milk, bana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2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6 (LS-L6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8 (LS-L8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 </w:t>
            </w:r>
            <w:r w:rsidRPr="00047CBD">
              <w:rPr>
                <w:rFonts w:ascii="Times New Roman" w:hAnsi="Times New Roman" w:cs="Times New Roman"/>
                <w:b w:val="0"/>
              </w:rPr>
              <w:t>L11 (LS-L1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17 (LS-L17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  <w:rtl/>
                <w:cs/>
              </w:rPr>
            </w:pPr>
            <w:r w:rsidRPr="00047CBD">
              <w:rPr>
                <w:rFonts w:ascii="Times New Roman" w:hAnsi="Times New Roman" w:cs="Times New Roman"/>
              </w:rPr>
              <w:t>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4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22 (LS-L22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4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23 (LS-L23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 xml:space="preserve">L. </w:t>
            </w:r>
            <w:proofErr w:type="spellStart"/>
            <w:r w:rsidRPr="00047CBD">
              <w:rPr>
                <w:rFonts w:ascii="Times New Roman" w:hAnsi="Times New Roman" w:cs="Times New Roman"/>
                <w:b w:val="0"/>
                <w:i/>
                <w:iCs/>
              </w:rPr>
              <w:t>salivarius</w:t>
            </w:r>
            <w:proofErr w:type="spellEnd"/>
            <w:r w:rsidRPr="00047CBD">
              <w:rPr>
                <w:rFonts w:ascii="Times New Roman" w:hAnsi="Times New Roman" w:cs="Times New Roman"/>
                <w:b w:val="0"/>
              </w:rPr>
              <w:t xml:space="preserve"> L40 (LS-L4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 and breast mil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9</w:t>
            </w:r>
          </w:p>
        </w:tc>
      </w:tr>
      <w:tr w:rsidR="008D7819" w:rsidRPr="00047CBD" w:rsidTr="005F43AD">
        <w:tc>
          <w:tcPr>
            <w:cnfStyle w:val="001000000000"/>
            <w:tcW w:w="2943" w:type="dxa"/>
            <w:shd w:val="clear" w:color="auto" w:fill="auto"/>
            <w:vAlign w:val="center"/>
          </w:tcPr>
          <w:p w:rsidR="008D7819" w:rsidRPr="005550D0" w:rsidRDefault="008D7819" w:rsidP="005F43AD">
            <w:pPr>
              <w:spacing w:line="480" w:lineRule="auto"/>
              <w:rPr>
                <w:rFonts w:ascii="Times New Roman" w:hAnsi="Times New Roman" w:cs="Times New Roman"/>
                <w:b w:val="0"/>
                <w:lang w:val="fr-FR"/>
              </w:rPr>
            </w:pPr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 xml:space="preserve">L. </w:t>
            </w:r>
            <w:proofErr w:type="spellStart"/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>vaginalis</w:t>
            </w:r>
            <w:proofErr w:type="spellEnd"/>
            <w:r w:rsidRPr="005550D0">
              <w:rPr>
                <w:rFonts w:ascii="Times New Roman" w:hAnsi="Times New Roman" w:cs="Times New Roman"/>
                <w:b w:val="0"/>
                <w:i/>
                <w:iCs/>
                <w:lang w:val="fr-FR"/>
              </w:rPr>
              <w:t xml:space="preserve"> </w:t>
            </w:r>
            <w:r w:rsidRPr="005550D0">
              <w:rPr>
                <w:rFonts w:ascii="Times New Roman" w:hAnsi="Times New Roman" w:cs="Times New Roman"/>
                <w:b w:val="0"/>
                <w:lang w:val="fr-FR"/>
              </w:rPr>
              <w:t>L19 (LV-L19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8D7819" w:rsidRPr="00047CBD" w:rsidRDefault="008D7819" w:rsidP="005F43A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47CBD">
              <w:rPr>
                <w:rFonts w:ascii="Times New Roman" w:hAnsi="Times New Roman" w:cs="Times New Roman"/>
              </w:rPr>
              <w:t>98</w:t>
            </w:r>
          </w:p>
        </w:tc>
      </w:tr>
    </w:tbl>
    <w:p w:rsidR="008D7819" w:rsidRPr="00D12A83" w:rsidRDefault="008D7819" w:rsidP="008D7819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proofErr w:type="gramStart"/>
      <w:r w:rsidRPr="00047CBD">
        <w:rPr>
          <w:rFonts w:ascii="Times New Roman" w:hAnsi="Times New Roman" w:cs="Times New Roman"/>
          <w:szCs w:val="22"/>
          <w:vertAlign w:val="superscript"/>
        </w:rPr>
        <w:t>a</w:t>
      </w:r>
      <w:proofErr w:type="gramEnd"/>
      <w:r w:rsidRPr="00047CBD">
        <w:rPr>
          <w:rFonts w:ascii="Times New Roman" w:hAnsi="Times New Roman" w:cs="Times New Roman"/>
          <w:szCs w:val="22"/>
        </w:rPr>
        <w:t xml:space="preserve"> Sequence for these isolates also matched </w:t>
      </w:r>
      <w:r w:rsidRPr="00047CBD">
        <w:rPr>
          <w:rFonts w:ascii="Times New Roman" w:hAnsi="Times New Roman" w:cs="Times New Roman"/>
          <w:i/>
          <w:szCs w:val="22"/>
        </w:rPr>
        <w:t>L. mucosae</w:t>
      </w:r>
      <w:r w:rsidRPr="00047CBD">
        <w:rPr>
          <w:rFonts w:ascii="Times New Roman" w:hAnsi="Times New Roman" w:cs="Times New Roman"/>
          <w:szCs w:val="22"/>
        </w:rPr>
        <w:t xml:space="preserve"> 16S rDNA at 98%.</w:t>
      </w:r>
    </w:p>
    <w:p w:rsidR="00BA1A00" w:rsidRDefault="00BA1A00"/>
    <w:sectPr w:rsidR="00BA1A00" w:rsidSect="002C2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8D7819"/>
    <w:rsid w:val="00184FDB"/>
    <w:rsid w:val="002C281B"/>
    <w:rsid w:val="0079452D"/>
    <w:rsid w:val="008D7819"/>
    <w:rsid w:val="00BA1A00"/>
    <w:rsid w:val="00C21E8E"/>
    <w:rsid w:val="00F74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819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D781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819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D781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nler</dc:creator>
  <cp:lastModifiedBy>aragay</cp:lastModifiedBy>
  <cp:revision>4</cp:revision>
  <dcterms:created xsi:type="dcterms:W3CDTF">2014-05-13T19:58:00Z</dcterms:created>
  <dcterms:modified xsi:type="dcterms:W3CDTF">2014-06-19T15:12:00Z</dcterms:modified>
</cp:coreProperties>
</file>